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D4D51" w14:textId="3B909F8C" w:rsidR="008A3B71" w:rsidRPr="006627EF" w:rsidRDefault="008A3B71" w:rsidP="007D6E56">
      <w:pPr>
        <w:rPr>
          <w:b/>
          <w:bCs/>
        </w:rPr>
      </w:pPr>
      <w:r w:rsidRPr="006627EF">
        <w:rPr>
          <w:b/>
          <w:bCs/>
        </w:rPr>
        <w:t>Supplemental materials</w:t>
      </w:r>
    </w:p>
    <w:p w14:paraId="79186113" w14:textId="68938EF2" w:rsidR="008A3B71" w:rsidRDefault="008A3B71" w:rsidP="007D6E56"/>
    <w:p w14:paraId="3F3FE714" w14:textId="2BA49C32" w:rsidR="008A3B71" w:rsidRPr="006627EF" w:rsidRDefault="008A3B71" w:rsidP="006627EF">
      <w:pPr>
        <w:rPr>
          <w:b/>
          <w:bCs/>
          <w:vertAlign w:val="superscript"/>
        </w:rPr>
      </w:pPr>
      <w:r w:rsidRPr="006627EF">
        <w:rPr>
          <w:b/>
          <w:bCs/>
        </w:rPr>
        <w:t xml:space="preserve">Figure </w:t>
      </w:r>
      <w:r w:rsidR="001439BF">
        <w:rPr>
          <w:b/>
          <w:bCs/>
        </w:rPr>
        <w:t>S</w:t>
      </w:r>
      <w:r w:rsidRPr="006627EF">
        <w:rPr>
          <w:b/>
          <w:bCs/>
        </w:rPr>
        <w:t xml:space="preserve">1. Treatment </w:t>
      </w:r>
      <w:r w:rsidR="005720A6">
        <w:rPr>
          <w:b/>
          <w:bCs/>
        </w:rPr>
        <w:t>r</w:t>
      </w:r>
      <w:r w:rsidRPr="006627EF">
        <w:rPr>
          <w:b/>
          <w:bCs/>
        </w:rPr>
        <w:t xml:space="preserve">egimens </w:t>
      </w:r>
      <w:r w:rsidR="00692ACF">
        <w:rPr>
          <w:b/>
          <w:bCs/>
        </w:rPr>
        <w:t>a</w:t>
      </w:r>
      <w:r w:rsidRPr="006627EF">
        <w:rPr>
          <w:b/>
          <w:bCs/>
        </w:rPr>
        <w:t xml:space="preserve">cross </w:t>
      </w:r>
      <w:r w:rsidR="00692ACF">
        <w:rPr>
          <w:b/>
          <w:bCs/>
        </w:rPr>
        <w:t>a</w:t>
      </w:r>
      <w:r w:rsidRPr="006627EF">
        <w:rPr>
          <w:b/>
          <w:bCs/>
        </w:rPr>
        <w:t>ll LOTs</w:t>
      </w:r>
      <w:r w:rsidR="000A530F" w:rsidRPr="007044BF">
        <w:rPr>
          <w:b/>
          <w:bCs/>
          <w:vertAlign w:val="superscript"/>
        </w:rPr>
        <w:t>†</w:t>
      </w:r>
    </w:p>
    <w:p w14:paraId="459BC444" w14:textId="168A9338" w:rsidR="00692ACF" w:rsidRDefault="000A530F">
      <w:pPr>
        <w:rPr>
          <w:vertAlign w:val="superscript"/>
        </w:rPr>
      </w:pPr>
      <w:r>
        <w:rPr>
          <w:noProof/>
          <w:vertAlign w:val="superscript"/>
        </w:rPr>
        <w:drawing>
          <wp:inline distT="0" distB="0" distL="0" distR="0" wp14:anchorId="6586DB64" wp14:editId="544345C5">
            <wp:extent cx="5486400" cy="2590566"/>
            <wp:effectExtent l="0" t="0" r="0" b="63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905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E01547" w14:textId="77777777" w:rsidR="00692ACF" w:rsidRDefault="00692ACF">
      <w:r>
        <w:t xml:space="preserve">Abbreviations: </w:t>
      </w:r>
      <w:r w:rsidRPr="000E0780">
        <w:t>IO, immuno-oncology treatment; LOT, line of therapy.</w:t>
      </w:r>
      <w:r>
        <w:t xml:space="preserve"> </w:t>
      </w:r>
    </w:p>
    <w:p w14:paraId="1190B400" w14:textId="40A8D661" w:rsidR="008A3B71" w:rsidRPr="006627EF" w:rsidRDefault="00692ACF" w:rsidP="006627EF">
      <w:r>
        <w:t xml:space="preserve">Notes: </w:t>
      </w:r>
      <w:r w:rsidR="000A530F" w:rsidRPr="007044BF">
        <w:rPr>
          <w:vertAlign w:val="superscript"/>
        </w:rPr>
        <w:t>†</w:t>
      </w:r>
      <w:r w:rsidR="008A3B71" w:rsidRPr="006627EF">
        <w:t xml:space="preserve"> Unit of assessment is count of regimens (</w:t>
      </w:r>
      <w:r w:rsidR="000658EA">
        <w:t>N</w:t>
      </w:r>
      <w:r w:rsidR="008A3B71" w:rsidRPr="006627EF">
        <w:t xml:space="preserve">=2,336). </w:t>
      </w:r>
      <w:r w:rsidR="000A530F" w:rsidRPr="007044BF">
        <w:rPr>
          <w:vertAlign w:val="superscript"/>
        </w:rPr>
        <w:t>‡</w:t>
      </w:r>
      <w:r w:rsidRPr="004429C0">
        <w:t xml:space="preserve"> Includes two patients who received topotecan plus IO (atezolizumab). </w:t>
      </w:r>
      <w:r w:rsidR="000A530F" w:rsidRPr="007044BF">
        <w:rPr>
          <w:vertAlign w:val="superscript"/>
        </w:rPr>
        <w:t>§</w:t>
      </w:r>
      <w:r w:rsidR="008A3B71" w:rsidRPr="006627EF">
        <w:t xml:space="preserve"> Includes other chemotherapy agents alone (including a platinum-based agent without etoposide) or in combination with IO, chemotherapy plus other treatment, IO alone, and other treatment alone. </w:t>
      </w:r>
    </w:p>
    <w:p w14:paraId="7FDFC356" w14:textId="67003FA0" w:rsidR="008A3B71" w:rsidRDefault="008A3B71" w:rsidP="007D6E56"/>
    <w:p w14:paraId="0F95BD30" w14:textId="3C59DE37" w:rsidR="00830F7E" w:rsidRDefault="00830F7E" w:rsidP="007D6E56"/>
    <w:p w14:paraId="13AD56B5" w14:textId="77777777" w:rsidR="00D401C9" w:rsidRDefault="00D401C9" w:rsidP="006627EF">
      <w:pPr>
        <w:rPr>
          <w:b/>
          <w:bCs/>
        </w:rPr>
        <w:sectPr w:rsidR="00D401C9" w:rsidSect="00DA0E0E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9BF091" w14:textId="2FA34B17" w:rsidR="00830F7E" w:rsidRPr="006627EF" w:rsidRDefault="00830F7E" w:rsidP="006627EF">
      <w:pPr>
        <w:rPr>
          <w:b/>
          <w:bCs/>
        </w:rPr>
      </w:pPr>
      <w:r w:rsidRPr="006627EF">
        <w:rPr>
          <w:b/>
          <w:bCs/>
        </w:rPr>
        <w:lastRenderedPageBreak/>
        <w:t xml:space="preserve">Figure </w:t>
      </w:r>
      <w:r w:rsidR="001439BF">
        <w:rPr>
          <w:b/>
          <w:bCs/>
        </w:rPr>
        <w:t>S</w:t>
      </w:r>
      <w:r w:rsidRPr="006627EF">
        <w:rPr>
          <w:b/>
          <w:bCs/>
        </w:rPr>
        <w:t>2. Kaplan</w:t>
      </w:r>
      <w:r w:rsidR="00C80036">
        <w:rPr>
          <w:b/>
          <w:bCs/>
        </w:rPr>
        <w:t>-</w:t>
      </w:r>
      <w:r w:rsidRPr="006627EF">
        <w:rPr>
          <w:b/>
          <w:bCs/>
        </w:rPr>
        <w:t xml:space="preserve">Meier </w:t>
      </w:r>
      <w:r w:rsidR="005720A6">
        <w:rPr>
          <w:b/>
          <w:bCs/>
        </w:rPr>
        <w:t>p</w:t>
      </w:r>
      <w:r w:rsidRPr="006627EF">
        <w:rPr>
          <w:b/>
          <w:bCs/>
        </w:rPr>
        <w:t xml:space="preserve">lots of (A) </w:t>
      </w:r>
      <w:r w:rsidR="005720A6">
        <w:rPr>
          <w:b/>
          <w:bCs/>
        </w:rPr>
        <w:t>t</w:t>
      </w:r>
      <w:r w:rsidRPr="006627EF">
        <w:rPr>
          <w:b/>
          <w:bCs/>
        </w:rPr>
        <w:t xml:space="preserve">ime to </w:t>
      </w:r>
      <w:r w:rsidR="005720A6">
        <w:rPr>
          <w:b/>
          <w:bCs/>
        </w:rPr>
        <w:t>d</w:t>
      </w:r>
      <w:r w:rsidRPr="006627EF">
        <w:rPr>
          <w:b/>
          <w:bCs/>
        </w:rPr>
        <w:t>iscontinuation</w:t>
      </w:r>
      <w:r w:rsidR="00607DF7">
        <w:rPr>
          <w:b/>
          <w:bCs/>
        </w:rPr>
        <w:t xml:space="preserve"> of the index therapy</w:t>
      </w:r>
      <w:r w:rsidRPr="006627EF">
        <w:rPr>
          <w:b/>
          <w:bCs/>
        </w:rPr>
        <w:t xml:space="preserve"> and (B) </w:t>
      </w:r>
      <w:r w:rsidR="003329BA">
        <w:rPr>
          <w:b/>
          <w:bCs/>
        </w:rPr>
        <w:t>time to next therapy</w:t>
      </w:r>
    </w:p>
    <w:p w14:paraId="77B9B31E" w14:textId="77777777" w:rsidR="00607DF7" w:rsidRDefault="00151D2D" w:rsidP="00243A67">
      <w:pPr>
        <w:rPr>
          <w:b/>
          <w:bCs/>
        </w:rPr>
      </w:pPr>
      <w:r>
        <w:rPr>
          <w:b/>
          <w:bCs/>
        </w:rPr>
        <w:t xml:space="preserve">   </w:t>
      </w:r>
      <w:r w:rsidR="00243A67">
        <w:rPr>
          <w:b/>
          <w:bCs/>
        </w:rPr>
        <w:t>(</w:t>
      </w:r>
      <w:r w:rsidR="00830F7E" w:rsidRPr="00FB4B86">
        <w:rPr>
          <w:b/>
          <w:bCs/>
        </w:rPr>
        <w:t>A</w:t>
      </w:r>
      <w:r w:rsidR="00243A67">
        <w:rPr>
          <w:b/>
          <w:bCs/>
        </w:rPr>
        <w:t>)</w:t>
      </w:r>
      <w:r w:rsidR="00D401C9" w:rsidRPr="00FB4B86">
        <w:rPr>
          <w:b/>
          <w:bCs/>
        </w:rPr>
        <w:tab/>
      </w:r>
      <w:r w:rsidR="00D401C9" w:rsidRPr="00FB4B86">
        <w:rPr>
          <w:b/>
          <w:bCs/>
        </w:rPr>
        <w:tab/>
      </w:r>
      <w:r w:rsidR="00D401C9" w:rsidRPr="00FB4B86">
        <w:rPr>
          <w:b/>
          <w:bCs/>
        </w:rPr>
        <w:tab/>
      </w:r>
    </w:p>
    <w:p w14:paraId="4268DDFE" w14:textId="741B9D1A" w:rsidR="00830F7E" w:rsidRPr="00FB4B86" w:rsidRDefault="00607DF7" w:rsidP="00243A67">
      <w:pPr>
        <w:rPr>
          <w:b/>
          <w:bCs/>
        </w:rPr>
      </w:pPr>
      <w:r>
        <w:rPr>
          <w:noProof/>
        </w:rPr>
        <w:drawing>
          <wp:inline distT="0" distB="0" distL="0" distR="0" wp14:anchorId="0293DB6F" wp14:editId="20173F33">
            <wp:extent cx="5731510" cy="4298950"/>
            <wp:effectExtent l="0" t="0" r="2540" b="635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401C9" w:rsidRPr="00FB4B86">
        <w:rPr>
          <w:b/>
          <w:bCs/>
        </w:rPr>
        <w:tab/>
      </w:r>
      <w:r w:rsidR="00D401C9" w:rsidRPr="00FB4B86">
        <w:rPr>
          <w:b/>
          <w:bCs/>
        </w:rPr>
        <w:tab/>
      </w:r>
      <w:r w:rsidR="00D401C9" w:rsidRPr="00FB4B86">
        <w:rPr>
          <w:b/>
          <w:bCs/>
        </w:rPr>
        <w:tab/>
      </w:r>
      <w:r w:rsidR="00D401C9">
        <w:rPr>
          <w:b/>
          <w:bCs/>
        </w:rPr>
        <w:t xml:space="preserve">        </w:t>
      </w:r>
      <w:r w:rsidR="00151D2D">
        <w:rPr>
          <w:b/>
          <w:bCs/>
        </w:rPr>
        <w:t xml:space="preserve">         </w:t>
      </w:r>
    </w:p>
    <w:p w14:paraId="05E6B71F" w14:textId="26848667" w:rsidR="00830F7E" w:rsidRDefault="00830F7E" w:rsidP="00830F7E"/>
    <w:p w14:paraId="4524D71D" w14:textId="6D9538E6" w:rsidR="00607DF7" w:rsidRDefault="00607DF7" w:rsidP="00830F7E"/>
    <w:p w14:paraId="10B4D049" w14:textId="03A73666" w:rsidR="00607DF7" w:rsidRDefault="00607DF7" w:rsidP="00830F7E"/>
    <w:p w14:paraId="40DE8B2C" w14:textId="348DDF97" w:rsidR="00607DF7" w:rsidRDefault="00607DF7" w:rsidP="00830F7E"/>
    <w:p w14:paraId="41C77E12" w14:textId="1D3C46B1" w:rsidR="00607DF7" w:rsidRDefault="00607DF7" w:rsidP="00830F7E"/>
    <w:p w14:paraId="2C70B916" w14:textId="7B795116" w:rsidR="00607DF7" w:rsidRDefault="00607DF7" w:rsidP="00830F7E"/>
    <w:p w14:paraId="7828BFDC" w14:textId="4E555953" w:rsidR="00607DF7" w:rsidRDefault="00607DF7" w:rsidP="00830F7E"/>
    <w:p w14:paraId="3B50AF7A" w14:textId="2168AB7F" w:rsidR="00607DF7" w:rsidRDefault="00607DF7" w:rsidP="00830F7E"/>
    <w:p w14:paraId="4787E840" w14:textId="43E5B32B" w:rsidR="00607DF7" w:rsidRDefault="00607DF7" w:rsidP="00830F7E"/>
    <w:p w14:paraId="6D5BA46E" w14:textId="1387E17F" w:rsidR="00243A67" w:rsidRPr="00243A67" w:rsidRDefault="0056084A" w:rsidP="001312F5">
      <w:pPr>
        <w:rPr>
          <w:b/>
          <w:bCs/>
        </w:rPr>
      </w:pPr>
      <w:r>
        <w:rPr>
          <w:b/>
          <w:bCs/>
        </w:rPr>
        <w:lastRenderedPageBreak/>
        <w:t>(</w:t>
      </w:r>
      <w:r w:rsidR="00243A67" w:rsidRPr="00243A67">
        <w:rPr>
          <w:b/>
          <w:bCs/>
        </w:rPr>
        <w:t>B)</w:t>
      </w:r>
      <w:r w:rsidR="00243A67" w:rsidRPr="00243A67">
        <w:rPr>
          <w:noProof/>
        </w:rPr>
        <w:t xml:space="preserve"> </w:t>
      </w:r>
    </w:p>
    <w:p w14:paraId="0765C042" w14:textId="4E591F77" w:rsidR="00243A67" w:rsidRDefault="00243A67" w:rsidP="001312F5"/>
    <w:p w14:paraId="7A16122C" w14:textId="11BD80F1" w:rsidR="00243A67" w:rsidRDefault="00607DF7" w:rsidP="001312F5">
      <w:r>
        <w:rPr>
          <w:noProof/>
        </w:rPr>
        <w:drawing>
          <wp:inline distT="0" distB="0" distL="0" distR="0" wp14:anchorId="20D77154" wp14:editId="7BF0577C">
            <wp:extent cx="5731510" cy="4298950"/>
            <wp:effectExtent l="0" t="0" r="2540" b="635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DA2C9" w14:textId="33C4442E" w:rsidR="001312F5" w:rsidRDefault="006627EF" w:rsidP="001312F5">
      <w:r>
        <w:t xml:space="preserve">Abbreviations: </w:t>
      </w:r>
      <w:r w:rsidR="00830F7E">
        <w:t>LOT, line of therapy</w:t>
      </w:r>
      <w:r w:rsidR="00830F7E" w:rsidRPr="00647344">
        <w:t>.</w:t>
      </w:r>
    </w:p>
    <w:p w14:paraId="0633AF67" w14:textId="1696ACB8" w:rsidR="00830F7E" w:rsidRDefault="001312F5" w:rsidP="001312F5">
      <w:r>
        <w:t>Notes: Data from univariate Kaplan</w:t>
      </w:r>
      <w:r w:rsidR="00C80036">
        <w:t>-</w:t>
      </w:r>
      <w:r>
        <w:t>Meier analyses.</w:t>
      </w:r>
    </w:p>
    <w:p w14:paraId="07DCADCE" w14:textId="77777777" w:rsidR="00830F7E" w:rsidRDefault="00830F7E" w:rsidP="00830F7E"/>
    <w:p w14:paraId="3E943D88" w14:textId="0051DA68" w:rsidR="00830F7E" w:rsidRPr="00B256B4" w:rsidRDefault="00830F7E" w:rsidP="00830F7E"/>
    <w:sectPr w:rsidR="00830F7E" w:rsidRPr="00B256B4" w:rsidSect="00243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177AC" w14:textId="77777777" w:rsidR="006D57CB" w:rsidRDefault="006D57CB" w:rsidP="00CF315C">
      <w:pPr>
        <w:spacing w:line="240" w:lineRule="auto"/>
      </w:pPr>
      <w:r>
        <w:separator/>
      </w:r>
    </w:p>
  </w:endnote>
  <w:endnote w:type="continuationSeparator" w:id="0">
    <w:p w14:paraId="3B4E5EF6" w14:textId="77777777" w:rsidR="006D57CB" w:rsidRDefault="006D57CB" w:rsidP="00CF31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4547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08345F" w14:textId="4A161BC2" w:rsidR="00CF315C" w:rsidRDefault="00CF31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F784A1" w14:textId="77777777" w:rsidR="00CF315C" w:rsidRDefault="00CF31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4ED60" w14:textId="77777777" w:rsidR="006D57CB" w:rsidRDefault="006D57CB" w:rsidP="00CF315C">
      <w:pPr>
        <w:spacing w:line="240" w:lineRule="auto"/>
      </w:pPr>
      <w:r>
        <w:separator/>
      </w:r>
    </w:p>
  </w:footnote>
  <w:footnote w:type="continuationSeparator" w:id="0">
    <w:p w14:paraId="07267A5F" w14:textId="77777777" w:rsidR="006D57CB" w:rsidRDefault="006D57CB" w:rsidP="00CF315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70708"/>
    <w:multiLevelType w:val="hybridMultilevel"/>
    <w:tmpl w:val="BB0AE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0A5C9D"/>
    <w:multiLevelType w:val="hybridMultilevel"/>
    <w:tmpl w:val="889E7F20"/>
    <w:lvl w:ilvl="0" w:tplc="7DC0B9D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AE80E62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1BA968E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5449C48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2EDDD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3BA51D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8C900E6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256ACC5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706C77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" w15:restartNumberingAfterBreak="0">
    <w:nsid w:val="34002033"/>
    <w:multiLevelType w:val="hybridMultilevel"/>
    <w:tmpl w:val="20C6CAA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CBF3A6C"/>
    <w:multiLevelType w:val="hybridMultilevel"/>
    <w:tmpl w:val="E67EF5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953342"/>
    <w:multiLevelType w:val="hybridMultilevel"/>
    <w:tmpl w:val="BE402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8F1400"/>
    <w:multiLevelType w:val="hybridMultilevel"/>
    <w:tmpl w:val="4D342F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6170824">
    <w:abstractNumId w:val="4"/>
  </w:num>
  <w:num w:numId="2" w16cid:durableId="1849635550">
    <w:abstractNumId w:val="2"/>
  </w:num>
  <w:num w:numId="3" w16cid:durableId="346324503">
    <w:abstractNumId w:val="5"/>
  </w:num>
  <w:num w:numId="4" w16cid:durableId="479269767">
    <w:abstractNumId w:val="3"/>
  </w:num>
  <w:num w:numId="5" w16cid:durableId="1594049651">
    <w:abstractNumId w:val="0"/>
  </w:num>
  <w:num w:numId="6" w16cid:durableId="2209891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fwtzta2z5dr9ewddspw9vttwx5fddt2awr&quot;&gt;G1_HEOR_Manuscripts&lt;record-ids&gt;&lt;item&gt;2&lt;/item&gt;&lt;item&gt;6&lt;/item&gt;&lt;item&gt;8&lt;/item&gt;&lt;item&gt;10&lt;/item&gt;&lt;item&gt;11&lt;/item&gt;&lt;item&gt;17&lt;/item&gt;&lt;item&gt;18&lt;/item&gt;&lt;item&gt;20&lt;/item&gt;&lt;item&gt;21&lt;/item&gt;&lt;item&gt;22&lt;/item&gt;&lt;item&gt;26&lt;/item&gt;&lt;item&gt;27&lt;/item&gt;&lt;item&gt;38&lt;/item&gt;&lt;item&gt;39&lt;/item&gt;&lt;item&gt;42&lt;/item&gt;&lt;item&gt;43&lt;/item&gt;&lt;item&gt;44&lt;/item&gt;&lt;item&gt;48&lt;/item&gt;&lt;item&gt;50&lt;/item&gt;&lt;item&gt;51&lt;/item&gt;&lt;item&gt;53&lt;/item&gt;&lt;item&gt;57&lt;/item&gt;&lt;item&gt;59&lt;/item&gt;&lt;item&gt;60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9&lt;/item&gt;&lt;item&gt;81&lt;/item&gt;&lt;item&gt;82&lt;/item&gt;&lt;item&gt;83&lt;/item&gt;&lt;item&gt;84&lt;/item&gt;&lt;item&gt;85&lt;/item&gt;&lt;item&gt;86&lt;/item&gt;&lt;item&gt;87&lt;/item&gt;&lt;item&gt;89&lt;/item&gt;&lt;item&gt;90&lt;/item&gt;&lt;item&gt;91&lt;/item&gt;&lt;item&gt;92&lt;/item&gt;&lt;/record-ids&gt;&lt;/item&gt;&lt;/Libraries&gt;"/>
  </w:docVars>
  <w:rsids>
    <w:rsidRoot w:val="00794805"/>
    <w:rsid w:val="000048EF"/>
    <w:rsid w:val="00005497"/>
    <w:rsid w:val="0001346F"/>
    <w:rsid w:val="00015287"/>
    <w:rsid w:val="000224BC"/>
    <w:rsid w:val="000257B7"/>
    <w:rsid w:val="00031193"/>
    <w:rsid w:val="000369F3"/>
    <w:rsid w:val="00040222"/>
    <w:rsid w:val="000403B2"/>
    <w:rsid w:val="0004383A"/>
    <w:rsid w:val="000440C7"/>
    <w:rsid w:val="0004570B"/>
    <w:rsid w:val="00046DA2"/>
    <w:rsid w:val="00052BE7"/>
    <w:rsid w:val="000565D9"/>
    <w:rsid w:val="00057C57"/>
    <w:rsid w:val="00063952"/>
    <w:rsid w:val="00063CF4"/>
    <w:rsid w:val="000658EA"/>
    <w:rsid w:val="00066121"/>
    <w:rsid w:val="00066E3F"/>
    <w:rsid w:val="000720B5"/>
    <w:rsid w:val="000739ED"/>
    <w:rsid w:val="00075894"/>
    <w:rsid w:val="0008116D"/>
    <w:rsid w:val="00081A0D"/>
    <w:rsid w:val="00081B2F"/>
    <w:rsid w:val="00092C90"/>
    <w:rsid w:val="000A4109"/>
    <w:rsid w:val="000A530F"/>
    <w:rsid w:val="000B28AE"/>
    <w:rsid w:val="000B6667"/>
    <w:rsid w:val="000B68B7"/>
    <w:rsid w:val="000C2C8C"/>
    <w:rsid w:val="000C4152"/>
    <w:rsid w:val="000C6A6A"/>
    <w:rsid w:val="000D03A6"/>
    <w:rsid w:val="000D0700"/>
    <w:rsid w:val="000D1EAB"/>
    <w:rsid w:val="000D276B"/>
    <w:rsid w:val="000D2B63"/>
    <w:rsid w:val="000D4935"/>
    <w:rsid w:val="000D7452"/>
    <w:rsid w:val="000D7999"/>
    <w:rsid w:val="000E2527"/>
    <w:rsid w:val="000E325E"/>
    <w:rsid w:val="000E45E0"/>
    <w:rsid w:val="00103A1E"/>
    <w:rsid w:val="001040CC"/>
    <w:rsid w:val="0011068F"/>
    <w:rsid w:val="001114B2"/>
    <w:rsid w:val="00112170"/>
    <w:rsid w:val="001160A3"/>
    <w:rsid w:val="001166DD"/>
    <w:rsid w:val="0011716D"/>
    <w:rsid w:val="0012161E"/>
    <w:rsid w:val="00130264"/>
    <w:rsid w:val="0013103F"/>
    <w:rsid w:val="001312F5"/>
    <w:rsid w:val="001357BC"/>
    <w:rsid w:val="001439BF"/>
    <w:rsid w:val="00145A02"/>
    <w:rsid w:val="001512AD"/>
    <w:rsid w:val="00151D2D"/>
    <w:rsid w:val="00153552"/>
    <w:rsid w:val="00163DB1"/>
    <w:rsid w:val="001646B6"/>
    <w:rsid w:val="00170D63"/>
    <w:rsid w:val="0017251C"/>
    <w:rsid w:val="00173092"/>
    <w:rsid w:val="0018100C"/>
    <w:rsid w:val="001840CE"/>
    <w:rsid w:val="00184AAC"/>
    <w:rsid w:val="00193594"/>
    <w:rsid w:val="00193697"/>
    <w:rsid w:val="001A3EEF"/>
    <w:rsid w:val="001A5CD6"/>
    <w:rsid w:val="001B62ED"/>
    <w:rsid w:val="001B7BFA"/>
    <w:rsid w:val="001B7D3E"/>
    <w:rsid w:val="001C05BE"/>
    <w:rsid w:val="001C1D23"/>
    <w:rsid w:val="001C4310"/>
    <w:rsid w:val="001C6636"/>
    <w:rsid w:val="001C698F"/>
    <w:rsid w:val="001D1754"/>
    <w:rsid w:val="001D427C"/>
    <w:rsid w:val="001D50AE"/>
    <w:rsid w:val="001D70C8"/>
    <w:rsid w:val="001D7AFF"/>
    <w:rsid w:val="001E2E77"/>
    <w:rsid w:val="001F01F6"/>
    <w:rsid w:val="001F111B"/>
    <w:rsid w:val="001F31FB"/>
    <w:rsid w:val="001F3521"/>
    <w:rsid w:val="001F38FA"/>
    <w:rsid w:val="001F4F99"/>
    <w:rsid w:val="001F5921"/>
    <w:rsid w:val="001F6EC4"/>
    <w:rsid w:val="00200511"/>
    <w:rsid w:val="0020095D"/>
    <w:rsid w:val="0020694F"/>
    <w:rsid w:val="0021111E"/>
    <w:rsid w:val="002175BA"/>
    <w:rsid w:val="00222CBA"/>
    <w:rsid w:val="00230BFC"/>
    <w:rsid w:val="0023381B"/>
    <w:rsid w:val="0023542A"/>
    <w:rsid w:val="00236D1D"/>
    <w:rsid w:val="0023764A"/>
    <w:rsid w:val="00241B7E"/>
    <w:rsid w:val="00241ED9"/>
    <w:rsid w:val="002424E0"/>
    <w:rsid w:val="00243A67"/>
    <w:rsid w:val="00245958"/>
    <w:rsid w:val="00245966"/>
    <w:rsid w:val="00250DAB"/>
    <w:rsid w:val="00251CFA"/>
    <w:rsid w:val="00252821"/>
    <w:rsid w:val="002535B1"/>
    <w:rsid w:val="00254146"/>
    <w:rsid w:val="00257652"/>
    <w:rsid w:val="00260026"/>
    <w:rsid w:val="00263428"/>
    <w:rsid w:val="00263D22"/>
    <w:rsid w:val="00264E3D"/>
    <w:rsid w:val="00273909"/>
    <w:rsid w:val="00282F2D"/>
    <w:rsid w:val="002835A4"/>
    <w:rsid w:val="00287524"/>
    <w:rsid w:val="00290298"/>
    <w:rsid w:val="002936F2"/>
    <w:rsid w:val="00293DA9"/>
    <w:rsid w:val="00293E5B"/>
    <w:rsid w:val="002954E3"/>
    <w:rsid w:val="00295A56"/>
    <w:rsid w:val="00297082"/>
    <w:rsid w:val="00297D82"/>
    <w:rsid w:val="002A1852"/>
    <w:rsid w:val="002A19AC"/>
    <w:rsid w:val="002A4B3D"/>
    <w:rsid w:val="002A6158"/>
    <w:rsid w:val="002A6DF4"/>
    <w:rsid w:val="002B1370"/>
    <w:rsid w:val="002C0058"/>
    <w:rsid w:val="002C03F3"/>
    <w:rsid w:val="002C047B"/>
    <w:rsid w:val="002C3AC9"/>
    <w:rsid w:val="002D04CA"/>
    <w:rsid w:val="002D14F0"/>
    <w:rsid w:val="002D5D6C"/>
    <w:rsid w:val="002E16C5"/>
    <w:rsid w:val="002E2E5B"/>
    <w:rsid w:val="002E5FB5"/>
    <w:rsid w:val="002E6BBE"/>
    <w:rsid w:val="002F0A1F"/>
    <w:rsid w:val="002F2E44"/>
    <w:rsid w:val="002F33FF"/>
    <w:rsid w:val="002F3D19"/>
    <w:rsid w:val="002F5084"/>
    <w:rsid w:val="002F67FE"/>
    <w:rsid w:val="002F7231"/>
    <w:rsid w:val="002F7BF7"/>
    <w:rsid w:val="00302B08"/>
    <w:rsid w:val="003127A9"/>
    <w:rsid w:val="00312C4F"/>
    <w:rsid w:val="003146EF"/>
    <w:rsid w:val="003158C6"/>
    <w:rsid w:val="00324E62"/>
    <w:rsid w:val="003329BA"/>
    <w:rsid w:val="00336266"/>
    <w:rsid w:val="00341A93"/>
    <w:rsid w:val="00345FE9"/>
    <w:rsid w:val="00354D35"/>
    <w:rsid w:val="003552A4"/>
    <w:rsid w:val="00357719"/>
    <w:rsid w:val="00366F59"/>
    <w:rsid w:val="00371826"/>
    <w:rsid w:val="003726C3"/>
    <w:rsid w:val="00374728"/>
    <w:rsid w:val="00387312"/>
    <w:rsid w:val="00390613"/>
    <w:rsid w:val="00395FAC"/>
    <w:rsid w:val="00396F1F"/>
    <w:rsid w:val="0039715E"/>
    <w:rsid w:val="003A58C7"/>
    <w:rsid w:val="003B7315"/>
    <w:rsid w:val="003C5CD1"/>
    <w:rsid w:val="003C64F7"/>
    <w:rsid w:val="003C6F24"/>
    <w:rsid w:val="003D0D0A"/>
    <w:rsid w:val="003D0E55"/>
    <w:rsid w:val="003D282F"/>
    <w:rsid w:val="003D3467"/>
    <w:rsid w:val="003D63C4"/>
    <w:rsid w:val="003D693F"/>
    <w:rsid w:val="003D7801"/>
    <w:rsid w:val="003E411E"/>
    <w:rsid w:val="003E4801"/>
    <w:rsid w:val="003E56D7"/>
    <w:rsid w:val="003E6B0E"/>
    <w:rsid w:val="003F0721"/>
    <w:rsid w:val="0040267F"/>
    <w:rsid w:val="00407FB1"/>
    <w:rsid w:val="00417CA2"/>
    <w:rsid w:val="00423BD4"/>
    <w:rsid w:val="00423FE2"/>
    <w:rsid w:val="0042591C"/>
    <w:rsid w:val="00433ACB"/>
    <w:rsid w:val="00435600"/>
    <w:rsid w:val="00440DFE"/>
    <w:rsid w:val="00441A0E"/>
    <w:rsid w:val="0044456D"/>
    <w:rsid w:val="00451F92"/>
    <w:rsid w:val="00451F9F"/>
    <w:rsid w:val="0045487D"/>
    <w:rsid w:val="0045575E"/>
    <w:rsid w:val="00464D20"/>
    <w:rsid w:val="004656C1"/>
    <w:rsid w:val="00471A6D"/>
    <w:rsid w:val="004747A3"/>
    <w:rsid w:val="004864D7"/>
    <w:rsid w:val="00490294"/>
    <w:rsid w:val="00491327"/>
    <w:rsid w:val="0049160E"/>
    <w:rsid w:val="00495919"/>
    <w:rsid w:val="004A7C2B"/>
    <w:rsid w:val="004B0FB6"/>
    <w:rsid w:val="004C3DAA"/>
    <w:rsid w:val="004C45D7"/>
    <w:rsid w:val="004E55F2"/>
    <w:rsid w:val="004E56A4"/>
    <w:rsid w:val="004E749C"/>
    <w:rsid w:val="004F265E"/>
    <w:rsid w:val="004F3F10"/>
    <w:rsid w:val="004F563D"/>
    <w:rsid w:val="004F5DD0"/>
    <w:rsid w:val="004F718F"/>
    <w:rsid w:val="005028BE"/>
    <w:rsid w:val="00503825"/>
    <w:rsid w:val="005138CC"/>
    <w:rsid w:val="00514C8E"/>
    <w:rsid w:val="005151C5"/>
    <w:rsid w:val="00523285"/>
    <w:rsid w:val="00526537"/>
    <w:rsid w:val="005269DD"/>
    <w:rsid w:val="00526DAB"/>
    <w:rsid w:val="00532A27"/>
    <w:rsid w:val="005359B2"/>
    <w:rsid w:val="005403FD"/>
    <w:rsid w:val="00540F6C"/>
    <w:rsid w:val="00542E85"/>
    <w:rsid w:val="00547BC8"/>
    <w:rsid w:val="00552979"/>
    <w:rsid w:val="00553278"/>
    <w:rsid w:val="00553949"/>
    <w:rsid w:val="005563B6"/>
    <w:rsid w:val="00557887"/>
    <w:rsid w:val="0056084A"/>
    <w:rsid w:val="00561E5B"/>
    <w:rsid w:val="00563977"/>
    <w:rsid w:val="00570665"/>
    <w:rsid w:val="00570AAF"/>
    <w:rsid w:val="005720A6"/>
    <w:rsid w:val="00574629"/>
    <w:rsid w:val="005766DC"/>
    <w:rsid w:val="00576F47"/>
    <w:rsid w:val="00577C7D"/>
    <w:rsid w:val="00580EC7"/>
    <w:rsid w:val="00582E26"/>
    <w:rsid w:val="0058450C"/>
    <w:rsid w:val="0059003D"/>
    <w:rsid w:val="00593B2E"/>
    <w:rsid w:val="00597CD1"/>
    <w:rsid w:val="005A18D6"/>
    <w:rsid w:val="005A2B26"/>
    <w:rsid w:val="005A34E2"/>
    <w:rsid w:val="005B4373"/>
    <w:rsid w:val="005B687D"/>
    <w:rsid w:val="005C0FA9"/>
    <w:rsid w:val="005C3F63"/>
    <w:rsid w:val="005C6CE7"/>
    <w:rsid w:val="005C6D39"/>
    <w:rsid w:val="005C70CC"/>
    <w:rsid w:val="005D0C34"/>
    <w:rsid w:val="005D6263"/>
    <w:rsid w:val="005D656D"/>
    <w:rsid w:val="005E0B64"/>
    <w:rsid w:val="005E53F3"/>
    <w:rsid w:val="005E54BE"/>
    <w:rsid w:val="005F05AF"/>
    <w:rsid w:val="005F7E0F"/>
    <w:rsid w:val="006051BA"/>
    <w:rsid w:val="00605DBD"/>
    <w:rsid w:val="00607434"/>
    <w:rsid w:val="00607AC0"/>
    <w:rsid w:val="00607DF7"/>
    <w:rsid w:val="00610239"/>
    <w:rsid w:val="006138DB"/>
    <w:rsid w:val="006170DE"/>
    <w:rsid w:val="006200FC"/>
    <w:rsid w:val="00620669"/>
    <w:rsid w:val="00622752"/>
    <w:rsid w:val="00622E9A"/>
    <w:rsid w:val="00626156"/>
    <w:rsid w:val="006321AB"/>
    <w:rsid w:val="00636EE0"/>
    <w:rsid w:val="00637A92"/>
    <w:rsid w:val="00637DC2"/>
    <w:rsid w:val="00640F3C"/>
    <w:rsid w:val="006420ED"/>
    <w:rsid w:val="00642175"/>
    <w:rsid w:val="0064286B"/>
    <w:rsid w:val="00647344"/>
    <w:rsid w:val="006473EA"/>
    <w:rsid w:val="0065317C"/>
    <w:rsid w:val="00653AB0"/>
    <w:rsid w:val="00653F52"/>
    <w:rsid w:val="00656890"/>
    <w:rsid w:val="006618DC"/>
    <w:rsid w:val="00661E98"/>
    <w:rsid w:val="0066267D"/>
    <w:rsid w:val="006627EF"/>
    <w:rsid w:val="00663815"/>
    <w:rsid w:val="00663B63"/>
    <w:rsid w:val="00667307"/>
    <w:rsid w:val="00667D87"/>
    <w:rsid w:val="00667E8B"/>
    <w:rsid w:val="00670F91"/>
    <w:rsid w:val="006750E1"/>
    <w:rsid w:val="00676784"/>
    <w:rsid w:val="00680320"/>
    <w:rsid w:val="0068089A"/>
    <w:rsid w:val="00680AD1"/>
    <w:rsid w:val="00684304"/>
    <w:rsid w:val="00690A85"/>
    <w:rsid w:val="00692ACF"/>
    <w:rsid w:val="00694382"/>
    <w:rsid w:val="00694A0B"/>
    <w:rsid w:val="006950E1"/>
    <w:rsid w:val="0069592F"/>
    <w:rsid w:val="006A0A4D"/>
    <w:rsid w:val="006A1207"/>
    <w:rsid w:val="006A172C"/>
    <w:rsid w:val="006A3491"/>
    <w:rsid w:val="006A7EBD"/>
    <w:rsid w:val="006B41EA"/>
    <w:rsid w:val="006B5570"/>
    <w:rsid w:val="006C4192"/>
    <w:rsid w:val="006C526F"/>
    <w:rsid w:val="006D2942"/>
    <w:rsid w:val="006D57CB"/>
    <w:rsid w:val="006E0B07"/>
    <w:rsid w:val="006E4D06"/>
    <w:rsid w:val="006F1268"/>
    <w:rsid w:val="006F28D7"/>
    <w:rsid w:val="006F6DB2"/>
    <w:rsid w:val="007011E0"/>
    <w:rsid w:val="00702E9E"/>
    <w:rsid w:val="007044BF"/>
    <w:rsid w:val="007058B0"/>
    <w:rsid w:val="00723538"/>
    <w:rsid w:val="00724CD2"/>
    <w:rsid w:val="0072512D"/>
    <w:rsid w:val="00730450"/>
    <w:rsid w:val="00733833"/>
    <w:rsid w:val="007346E7"/>
    <w:rsid w:val="00734724"/>
    <w:rsid w:val="00735202"/>
    <w:rsid w:val="00740DC1"/>
    <w:rsid w:val="0074239B"/>
    <w:rsid w:val="007445F6"/>
    <w:rsid w:val="007447E4"/>
    <w:rsid w:val="0074581A"/>
    <w:rsid w:val="007513DB"/>
    <w:rsid w:val="0075376B"/>
    <w:rsid w:val="00756D47"/>
    <w:rsid w:val="0076070D"/>
    <w:rsid w:val="00761A98"/>
    <w:rsid w:val="00763E8F"/>
    <w:rsid w:val="0076423B"/>
    <w:rsid w:val="00764BA2"/>
    <w:rsid w:val="007658E1"/>
    <w:rsid w:val="007707F3"/>
    <w:rsid w:val="00775E51"/>
    <w:rsid w:val="007766CB"/>
    <w:rsid w:val="00777F30"/>
    <w:rsid w:val="00787880"/>
    <w:rsid w:val="00792F25"/>
    <w:rsid w:val="00794590"/>
    <w:rsid w:val="00794805"/>
    <w:rsid w:val="00795024"/>
    <w:rsid w:val="007A1204"/>
    <w:rsid w:val="007A365B"/>
    <w:rsid w:val="007A4BEA"/>
    <w:rsid w:val="007A6A1F"/>
    <w:rsid w:val="007B03B3"/>
    <w:rsid w:val="007B5DF9"/>
    <w:rsid w:val="007D364D"/>
    <w:rsid w:val="007D3DA1"/>
    <w:rsid w:val="007D6E56"/>
    <w:rsid w:val="007D773D"/>
    <w:rsid w:val="007E2729"/>
    <w:rsid w:val="007F0975"/>
    <w:rsid w:val="007F0C8A"/>
    <w:rsid w:val="007F2E0D"/>
    <w:rsid w:val="007F4635"/>
    <w:rsid w:val="00800719"/>
    <w:rsid w:val="00800DE0"/>
    <w:rsid w:val="00803305"/>
    <w:rsid w:val="008036E7"/>
    <w:rsid w:val="0080378D"/>
    <w:rsid w:val="008121AA"/>
    <w:rsid w:val="008208A8"/>
    <w:rsid w:val="0082128A"/>
    <w:rsid w:val="00822EC6"/>
    <w:rsid w:val="008254B5"/>
    <w:rsid w:val="00825A92"/>
    <w:rsid w:val="00830F7E"/>
    <w:rsid w:val="00841D9D"/>
    <w:rsid w:val="008424CB"/>
    <w:rsid w:val="008437E8"/>
    <w:rsid w:val="00843F91"/>
    <w:rsid w:val="00847DC4"/>
    <w:rsid w:val="00850D47"/>
    <w:rsid w:val="008536CC"/>
    <w:rsid w:val="00855D64"/>
    <w:rsid w:val="008603ED"/>
    <w:rsid w:val="00863EF9"/>
    <w:rsid w:val="008651BD"/>
    <w:rsid w:val="008676EF"/>
    <w:rsid w:val="00870039"/>
    <w:rsid w:val="00870578"/>
    <w:rsid w:val="008717C1"/>
    <w:rsid w:val="00873D24"/>
    <w:rsid w:val="00881E26"/>
    <w:rsid w:val="008821FA"/>
    <w:rsid w:val="00882717"/>
    <w:rsid w:val="00882B4D"/>
    <w:rsid w:val="0089057B"/>
    <w:rsid w:val="00892DF3"/>
    <w:rsid w:val="008932C4"/>
    <w:rsid w:val="00893E02"/>
    <w:rsid w:val="0089536C"/>
    <w:rsid w:val="008A2A66"/>
    <w:rsid w:val="008A3A18"/>
    <w:rsid w:val="008A3B71"/>
    <w:rsid w:val="008B232A"/>
    <w:rsid w:val="008B4020"/>
    <w:rsid w:val="008B5D9F"/>
    <w:rsid w:val="008B6FD3"/>
    <w:rsid w:val="008B72BA"/>
    <w:rsid w:val="008B733E"/>
    <w:rsid w:val="008C1E3B"/>
    <w:rsid w:val="008C33A1"/>
    <w:rsid w:val="008C415D"/>
    <w:rsid w:val="008D1A6E"/>
    <w:rsid w:val="008D1E3D"/>
    <w:rsid w:val="008D4A66"/>
    <w:rsid w:val="008D4B2E"/>
    <w:rsid w:val="008D6400"/>
    <w:rsid w:val="008D799E"/>
    <w:rsid w:val="008E0789"/>
    <w:rsid w:val="008E4BD3"/>
    <w:rsid w:val="008E6995"/>
    <w:rsid w:val="008E7454"/>
    <w:rsid w:val="008F0218"/>
    <w:rsid w:val="008F5F12"/>
    <w:rsid w:val="00900A71"/>
    <w:rsid w:val="00901A7B"/>
    <w:rsid w:val="00910C2A"/>
    <w:rsid w:val="00910D34"/>
    <w:rsid w:val="009110BC"/>
    <w:rsid w:val="00916A14"/>
    <w:rsid w:val="00916E4F"/>
    <w:rsid w:val="00921547"/>
    <w:rsid w:val="00922EF7"/>
    <w:rsid w:val="009263BE"/>
    <w:rsid w:val="00930B26"/>
    <w:rsid w:val="00933AE7"/>
    <w:rsid w:val="00933DA7"/>
    <w:rsid w:val="00937261"/>
    <w:rsid w:val="00937336"/>
    <w:rsid w:val="0094776D"/>
    <w:rsid w:val="00954FEC"/>
    <w:rsid w:val="0095718F"/>
    <w:rsid w:val="00957998"/>
    <w:rsid w:val="009637C1"/>
    <w:rsid w:val="00967DBA"/>
    <w:rsid w:val="00973359"/>
    <w:rsid w:val="0097444B"/>
    <w:rsid w:val="00976011"/>
    <w:rsid w:val="009763DF"/>
    <w:rsid w:val="009816A3"/>
    <w:rsid w:val="0098357C"/>
    <w:rsid w:val="00983EE6"/>
    <w:rsid w:val="00986E1F"/>
    <w:rsid w:val="00987AD1"/>
    <w:rsid w:val="009921FA"/>
    <w:rsid w:val="00995D54"/>
    <w:rsid w:val="009A096D"/>
    <w:rsid w:val="009A55C8"/>
    <w:rsid w:val="009A598B"/>
    <w:rsid w:val="009A6D17"/>
    <w:rsid w:val="009A7A0A"/>
    <w:rsid w:val="009B06C6"/>
    <w:rsid w:val="009B5B87"/>
    <w:rsid w:val="009B6C75"/>
    <w:rsid w:val="009C337C"/>
    <w:rsid w:val="009C3D89"/>
    <w:rsid w:val="009C5D35"/>
    <w:rsid w:val="009C733F"/>
    <w:rsid w:val="009D1933"/>
    <w:rsid w:val="009D37F6"/>
    <w:rsid w:val="009D3D13"/>
    <w:rsid w:val="009D5D94"/>
    <w:rsid w:val="009E0699"/>
    <w:rsid w:val="009E14CA"/>
    <w:rsid w:val="009E3C24"/>
    <w:rsid w:val="009E4C5A"/>
    <w:rsid w:val="009E78EA"/>
    <w:rsid w:val="009F533D"/>
    <w:rsid w:val="009F7BA9"/>
    <w:rsid w:val="00A06A1A"/>
    <w:rsid w:val="00A1369E"/>
    <w:rsid w:val="00A14FE0"/>
    <w:rsid w:val="00A17CF3"/>
    <w:rsid w:val="00A20EC7"/>
    <w:rsid w:val="00A20ED6"/>
    <w:rsid w:val="00A26345"/>
    <w:rsid w:val="00A27FD4"/>
    <w:rsid w:val="00A35CFA"/>
    <w:rsid w:val="00A3602A"/>
    <w:rsid w:val="00A36C98"/>
    <w:rsid w:val="00A37996"/>
    <w:rsid w:val="00A42679"/>
    <w:rsid w:val="00A5208F"/>
    <w:rsid w:val="00A5353A"/>
    <w:rsid w:val="00A60C95"/>
    <w:rsid w:val="00A63B4C"/>
    <w:rsid w:val="00A65279"/>
    <w:rsid w:val="00A72400"/>
    <w:rsid w:val="00A74812"/>
    <w:rsid w:val="00A7572C"/>
    <w:rsid w:val="00A77DB5"/>
    <w:rsid w:val="00A817D2"/>
    <w:rsid w:val="00A83D9D"/>
    <w:rsid w:val="00A85BC8"/>
    <w:rsid w:val="00A86405"/>
    <w:rsid w:val="00A90E76"/>
    <w:rsid w:val="00A93186"/>
    <w:rsid w:val="00A96C58"/>
    <w:rsid w:val="00AA0AFB"/>
    <w:rsid w:val="00AA4FBF"/>
    <w:rsid w:val="00AB02A1"/>
    <w:rsid w:val="00AB092D"/>
    <w:rsid w:val="00AB175B"/>
    <w:rsid w:val="00AB3B16"/>
    <w:rsid w:val="00AB731A"/>
    <w:rsid w:val="00AC1348"/>
    <w:rsid w:val="00AC3C98"/>
    <w:rsid w:val="00AC53CF"/>
    <w:rsid w:val="00AC6164"/>
    <w:rsid w:val="00AD2300"/>
    <w:rsid w:val="00AD7892"/>
    <w:rsid w:val="00AE0683"/>
    <w:rsid w:val="00AE767B"/>
    <w:rsid w:val="00AE7E2B"/>
    <w:rsid w:val="00AE7EC4"/>
    <w:rsid w:val="00AF6EDB"/>
    <w:rsid w:val="00AF7330"/>
    <w:rsid w:val="00B026C4"/>
    <w:rsid w:val="00B13C88"/>
    <w:rsid w:val="00B22D68"/>
    <w:rsid w:val="00B2437F"/>
    <w:rsid w:val="00B256B4"/>
    <w:rsid w:val="00B270C7"/>
    <w:rsid w:val="00B3103F"/>
    <w:rsid w:val="00B32DF5"/>
    <w:rsid w:val="00B349B7"/>
    <w:rsid w:val="00B35282"/>
    <w:rsid w:val="00B358EA"/>
    <w:rsid w:val="00B43319"/>
    <w:rsid w:val="00B4491E"/>
    <w:rsid w:val="00B450DB"/>
    <w:rsid w:val="00B50C30"/>
    <w:rsid w:val="00B51991"/>
    <w:rsid w:val="00B52849"/>
    <w:rsid w:val="00B62AA2"/>
    <w:rsid w:val="00B66661"/>
    <w:rsid w:val="00B71887"/>
    <w:rsid w:val="00B8063C"/>
    <w:rsid w:val="00B94E02"/>
    <w:rsid w:val="00BA2015"/>
    <w:rsid w:val="00BA6438"/>
    <w:rsid w:val="00BA7F0A"/>
    <w:rsid w:val="00BB0863"/>
    <w:rsid w:val="00BB0CB3"/>
    <w:rsid w:val="00BB467C"/>
    <w:rsid w:val="00BB714A"/>
    <w:rsid w:val="00BC307D"/>
    <w:rsid w:val="00BC3C21"/>
    <w:rsid w:val="00BC6893"/>
    <w:rsid w:val="00BC7211"/>
    <w:rsid w:val="00BC7653"/>
    <w:rsid w:val="00BD02C4"/>
    <w:rsid w:val="00BD04AF"/>
    <w:rsid w:val="00BD0E05"/>
    <w:rsid w:val="00BD1788"/>
    <w:rsid w:val="00BD18D9"/>
    <w:rsid w:val="00BD197A"/>
    <w:rsid w:val="00BD5144"/>
    <w:rsid w:val="00BE320E"/>
    <w:rsid w:val="00BE34F4"/>
    <w:rsid w:val="00BE7BD8"/>
    <w:rsid w:val="00BF445E"/>
    <w:rsid w:val="00C00CD8"/>
    <w:rsid w:val="00C00CEE"/>
    <w:rsid w:val="00C103E0"/>
    <w:rsid w:val="00C12880"/>
    <w:rsid w:val="00C1472F"/>
    <w:rsid w:val="00C16721"/>
    <w:rsid w:val="00C20282"/>
    <w:rsid w:val="00C25024"/>
    <w:rsid w:val="00C27D33"/>
    <w:rsid w:val="00C3307D"/>
    <w:rsid w:val="00C36DC3"/>
    <w:rsid w:val="00C4293B"/>
    <w:rsid w:val="00C44DCB"/>
    <w:rsid w:val="00C55849"/>
    <w:rsid w:val="00C57846"/>
    <w:rsid w:val="00C60EAF"/>
    <w:rsid w:val="00C626A0"/>
    <w:rsid w:val="00C63DA5"/>
    <w:rsid w:val="00C66345"/>
    <w:rsid w:val="00C734EE"/>
    <w:rsid w:val="00C76DB9"/>
    <w:rsid w:val="00C77AFD"/>
    <w:rsid w:val="00C80036"/>
    <w:rsid w:val="00C83393"/>
    <w:rsid w:val="00C8654A"/>
    <w:rsid w:val="00C90785"/>
    <w:rsid w:val="00C911A6"/>
    <w:rsid w:val="00C924F6"/>
    <w:rsid w:val="00C92A1E"/>
    <w:rsid w:val="00C94946"/>
    <w:rsid w:val="00C94E77"/>
    <w:rsid w:val="00CA0808"/>
    <w:rsid w:val="00CA154B"/>
    <w:rsid w:val="00CA2AC6"/>
    <w:rsid w:val="00CA4A8C"/>
    <w:rsid w:val="00CB0A9A"/>
    <w:rsid w:val="00CB1EA7"/>
    <w:rsid w:val="00CB4765"/>
    <w:rsid w:val="00CB4C22"/>
    <w:rsid w:val="00CC4906"/>
    <w:rsid w:val="00CC5FFF"/>
    <w:rsid w:val="00CD2DD7"/>
    <w:rsid w:val="00CD71FC"/>
    <w:rsid w:val="00CE129C"/>
    <w:rsid w:val="00CE4C69"/>
    <w:rsid w:val="00CF1931"/>
    <w:rsid w:val="00CF26E6"/>
    <w:rsid w:val="00CF315C"/>
    <w:rsid w:val="00D00773"/>
    <w:rsid w:val="00D03FF2"/>
    <w:rsid w:val="00D05BED"/>
    <w:rsid w:val="00D06CA2"/>
    <w:rsid w:val="00D078C9"/>
    <w:rsid w:val="00D07D02"/>
    <w:rsid w:val="00D07D84"/>
    <w:rsid w:val="00D10325"/>
    <w:rsid w:val="00D11CA8"/>
    <w:rsid w:val="00D1408F"/>
    <w:rsid w:val="00D20283"/>
    <w:rsid w:val="00D20D9C"/>
    <w:rsid w:val="00D22B46"/>
    <w:rsid w:val="00D23100"/>
    <w:rsid w:val="00D30D53"/>
    <w:rsid w:val="00D3395C"/>
    <w:rsid w:val="00D401C9"/>
    <w:rsid w:val="00D4234F"/>
    <w:rsid w:val="00D47328"/>
    <w:rsid w:val="00D61398"/>
    <w:rsid w:val="00D618E9"/>
    <w:rsid w:val="00D63069"/>
    <w:rsid w:val="00D64031"/>
    <w:rsid w:val="00D650C2"/>
    <w:rsid w:val="00D81A6D"/>
    <w:rsid w:val="00D84139"/>
    <w:rsid w:val="00D85097"/>
    <w:rsid w:val="00D8620F"/>
    <w:rsid w:val="00D90248"/>
    <w:rsid w:val="00D905B5"/>
    <w:rsid w:val="00D909FB"/>
    <w:rsid w:val="00D94CEB"/>
    <w:rsid w:val="00D94FCB"/>
    <w:rsid w:val="00DA0E0E"/>
    <w:rsid w:val="00DA73B4"/>
    <w:rsid w:val="00DB1BF5"/>
    <w:rsid w:val="00DB4E2B"/>
    <w:rsid w:val="00DC1B63"/>
    <w:rsid w:val="00DC21D0"/>
    <w:rsid w:val="00DC2438"/>
    <w:rsid w:val="00DC4070"/>
    <w:rsid w:val="00DC4721"/>
    <w:rsid w:val="00DD092B"/>
    <w:rsid w:val="00DD1334"/>
    <w:rsid w:val="00DD17A2"/>
    <w:rsid w:val="00DD1859"/>
    <w:rsid w:val="00DD2802"/>
    <w:rsid w:val="00DD2F0F"/>
    <w:rsid w:val="00DD3030"/>
    <w:rsid w:val="00DD442A"/>
    <w:rsid w:val="00DE0200"/>
    <w:rsid w:val="00DE1018"/>
    <w:rsid w:val="00DF1C94"/>
    <w:rsid w:val="00DF603A"/>
    <w:rsid w:val="00E01CE2"/>
    <w:rsid w:val="00E01F92"/>
    <w:rsid w:val="00E07856"/>
    <w:rsid w:val="00E10F87"/>
    <w:rsid w:val="00E11EA1"/>
    <w:rsid w:val="00E15BCD"/>
    <w:rsid w:val="00E228B8"/>
    <w:rsid w:val="00E22A00"/>
    <w:rsid w:val="00E24977"/>
    <w:rsid w:val="00E24A46"/>
    <w:rsid w:val="00E34F8E"/>
    <w:rsid w:val="00E35144"/>
    <w:rsid w:val="00E3729E"/>
    <w:rsid w:val="00E4159B"/>
    <w:rsid w:val="00E46607"/>
    <w:rsid w:val="00E51D52"/>
    <w:rsid w:val="00E530FF"/>
    <w:rsid w:val="00E553C4"/>
    <w:rsid w:val="00E55CB4"/>
    <w:rsid w:val="00E560EB"/>
    <w:rsid w:val="00E65E94"/>
    <w:rsid w:val="00E70486"/>
    <w:rsid w:val="00E71505"/>
    <w:rsid w:val="00E74037"/>
    <w:rsid w:val="00E75177"/>
    <w:rsid w:val="00E75491"/>
    <w:rsid w:val="00E7690B"/>
    <w:rsid w:val="00E76F28"/>
    <w:rsid w:val="00E80C40"/>
    <w:rsid w:val="00E810C3"/>
    <w:rsid w:val="00E85B57"/>
    <w:rsid w:val="00E86542"/>
    <w:rsid w:val="00E90B60"/>
    <w:rsid w:val="00EA232D"/>
    <w:rsid w:val="00EA42BB"/>
    <w:rsid w:val="00EA4B4F"/>
    <w:rsid w:val="00EA58B5"/>
    <w:rsid w:val="00EA60C4"/>
    <w:rsid w:val="00EA6C47"/>
    <w:rsid w:val="00EB0B4E"/>
    <w:rsid w:val="00EB51EA"/>
    <w:rsid w:val="00EB7E18"/>
    <w:rsid w:val="00EC0F1B"/>
    <w:rsid w:val="00EC668C"/>
    <w:rsid w:val="00ED1990"/>
    <w:rsid w:val="00ED1C52"/>
    <w:rsid w:val="00ED62B4"/>
    <w:rsid w:val="00ED67E7"/>
    <w:rsid w:val="00ED7889"/>
    <w:rsid w:val="00EE31FD"/>
    <w:rsid w:val="00EE46BC"/>
    <w:rsid w:val="00EE75FB"/>
    <w:rsid w:val="00EF5108"/>
    <w:rsid w:val="00F07C0D"/>
    <w:rsid w:val="00F10CC0"/>
    <w:rsid w:val="00F131AB"/>
    <w:rsid w:val="00F1505B"/>
    <w:rsid w:val="00F17F3D"/>
    <w:rsid w:val="00F2301E"/>
    <w:rsid w:val="00F2404C"/>
    <w:rsid w:val="00F25597"/>
    <w:rsid w:val="00F27475"/>
    <w:rsid w:val="00F31254"/>
    <w:rsid w:val="00F34697"/>
    <w:rsid w:val="00F35651"/>
    <w:rsid w:val="00F36E14"/>
    <w:rsid w:val="00F4182D"/>
    <w:rsid w:val="00F47EFC"/>
    <w:rsid w:val="00F51411"/>
    <w:rsid w:val="00F5488E"/>
    <w:rsid w:val="00F84C01"/>
    <w:rsid w:val="00F8663E"/>
    <w:rsid w:val="00F90B6A"/>
    <w:rsid w:val="00F9156E"/>
    <w:rsid w:val="00F94556"/>
    <w:rsid w:val="00F95880"/>
    <w:rsid w:val="00F975C0"/>
    <w:rsid w:val="00F97DDB"/>
    <w:rsid w:val="00FA1362"/>
    <w:rsid w:val="00FA2F6B"/>
    <w:rsid w:val="00FA32EB"/>
    <w:rsid w:val="00FB43A6"/>
    <w:rsid w:val="00FB4B86"/>
    <w:rsid w:val="00FB530E"/>
    <w:rsid w:val="00FB6955"/>
    <w:rsid w:val="00FC12B9"/>
    <w:rsid w:val="00FC2DD1"/>
    <w:rsid w:val="00FC2EC8"/>
    <w:rsid w:val="00FC55EE"/>
    <w:rsid w:val="00FC6FBA"/>
    <w:rsid w:val="00FC7D0B"/>
    <w:rsid w:val="00FD5F5E"/>
    <w:rsid w:val="00FD657F"/>
    <w:rsid w:val="00FD7882"/>
    <w:rsid w:val="00FE20C2"/>
    <w:rsid w:val="00FE2E18"/>
    <w:rsid w:val="00FE3A33"/>
    <w:rsid w:val="00FE5176"/>
    <w:rsid w:val="00FF2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97D6B"/>
  <w15:chartTrackingRefBased/>
  <w15:docId w15:val="{0705DCF5-DD5E-479E-927E-A656E66A1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6B4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4805"/>
    <w:pPr>
      <w:keepNext/>
      <w:keepLines/>
      <w:spacing w:before="240"/>
      <w:outlineLvl w:val="0"/>
    </w:pPr>
    <w:rPr>
      <w:rFonts w:eastAsiaTheme="majorEastAsia" w:cstheme="minorHAns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2DD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805"/>
    <w:rPr>
      <w:rFonts w:eastAsiaTheme="majorEastAsia" w:cstheme="minorHAnsi"/>
      <w:b/>
      <w:bCs/>
      <w:lang w:val="en-US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794805"/>
    <w:pPr>
      <w:ind w:left="720"/>
      <w:contextualSpacing/>
    </w:pPr>
  </w:style>
  <w:style w:type="character" w:customStyle="1" w:styleId="ListParagraphChar">
    <w:name w:val="List Paragraph Char"/>
    <w:aliases w:val="Bullet1 Char"/>
    <w:link w:val="ListParagraph"/>
    <w:uiPriority w:val="34"/>
    <w:rsid w:val="00794805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94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4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80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794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9480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C2D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2D14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14F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C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CA2"/>
    <w:rPr>
      <w:b/>
      <w:bCs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0222"/>
    <w:pPr>
      <w:spacing w:after="120"/>
    </w:pPr>
    <w:rPr>
      <w:rFonts w:eastAsia="MS Mincho" w:cs="Times New Roman"/>
      <w:noProof/>
      <w:szCs w:val="21"/>
    </w:rPr>
  </w:style>
  <w:style w:type="character" w:customStyle="1" w:styleId="EndNoteBibliographyChar">
    <w:name w:val="EndNote Bibliography Char"/>
    <w:basedOn w:val="DefaultParagraphFont"/>
    <w:link w:val="EndNoteBibliography"/>
    <w:rsid w:val="00040222"/>
    <w:rPr>
      <w:rFonts w:ascii="Times New Roman" w:eastAsia="MS Mincho" w:hAnsi="Times New Roman" w:cs="Times New Roman"/>
      <w:noProof/>
      <w:sz w:val="24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14FE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63EF9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C3F6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F63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F315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15C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F315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15C"/>
    <w:rPr>
      <w:rFonts w:ascii="Times New Roman" w:hAnsi="Times New Roman"/>
      <w:sz w:val="24"/>
      <w:lang w:val="en-US"/>
    </w:rPr>
  </w:style>
  <w:style w:type="character" w:customStyle="1" w:styleId="printanswer">
    <w:name w:val="printanswer"/>
    <w:basedOn w:val="DefaultParagraphFont"/>
    <w:rsid w:val="00733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77069">
          <w:marLeft w:val="1123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45774">
          <w:marLeft w:val="172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27186">
          <w:marLeft w:val="244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33208">
          <w:marLeft w:val="172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67092">
          <w:marLeft w:val="2448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3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23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7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02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2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9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94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03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4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676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7909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803020">
              <w:marLeft w:val="-240"/>
              <w:marRight w:val="-24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51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09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251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6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0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743755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64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43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702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3730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430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331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2703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441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26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16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2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5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60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67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8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BD015FF458404AB77D980FFA37D0EB" ma:contentTypeVersion="9" ma:contentTypeDescription="Create a new document." ma:contentTypeScope="" ma:versionID="3ca2dffde46fa676043fd3277aadb6d1">
  <xsd:schema xmlns:xsd="http://www.w3.org/2001/XMLSchema" xmlns:xs="http://www.w3.org/2001/XMLSchema" xmlns:p="http://schemas.microsoft.com/office/2006/metadata/properties" xmlns:ns3="cd965a4c-6d7d-4df6-a90b-898c73c44914" targetNamespace="http://schemas.microsoft.com/office/2006/metadata/properties" ma:root="true" ma:fieldsID="1d8ccbb4ca69386cf31460b1335b0791" ns3:_="">
    <xsd:import namespace="cd965a4c-6d7d-4df6-a90b-898c73c449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65a4c-6d7d-4df6-a90b-898c73c449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E75A425-974A-45EA-9DCF-A853476970E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5EC1D39-739F-498E-BBD7-1611200F70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965a4c-6d7d-4df6-a90b-898c73c449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605538-9CD9-4294-9D81-81AB51AC388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F38F39-A6E5-453F-B73F-006D7F83C33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gent</dc:creator>
  <cp:keywords/>
  <dc:description/>
  <cp:lastModifiedBy>Huan Huang</cp:lastModifiedBy>
  <cp:revision>5</cp:revision>
  <dcterms:created xsi:type="dcterms:W3CDTF">2023-03-13T16:35:00Z</dcterms:created>
  <dcterms:modified xsi:type="dcterms:W3CDTF">2023-03-14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BD015FF458404AB77D980FFA37D0EB</vt:lpwstr>
  </property>
</Properties>
</file>